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CD1A7" w14:textId="77777777" w:rsidR="002F5CDC" w:rsidRPr="000113E9" w:rsidRDefault="002F5CDC" w:rsidP="002F5CD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1A: </w:t>
      </w:r>
      <w:r>
        <w:rPr>
          <w:rFonts w:ascii="Arial" w:hAnsi="Arial" w:cs="Arial"/>
        </w:rPr>
        <w:t xml:space="preserve">Out of office BP monitoring, pathway determining selection of modality </w:t>
      </w:r>
    </w:p>
    <w:p w14:paraId="65839EC0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056E169A" w14:textId="77777777" w:rsidR="002F5CDC" w:rsidRDefault="002F5CDC" w:rsidP="002F5CDC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A863D65" wp14:editId="7AEE1066">
                <wp:simplePos x="0" y="0"/>
                <wp:positionH relativeFrom="column">
                  <wp:posOffset>104775</wp:posOffset>
                </wp:positionH>
                <wp:positionV relativeFrom="paragraph">
                  <wp:posOffset>409575</wp:posOffset>
                </wp:positionV>
                <wp:extent cx="5421630" cy="5135245"/>
                <wp:effectExtent l="12700" t="12700" r="13970" b="8255"/>
                <wp:wrapTight wrapText="bothSides">
                  <wp:wrapPolygon edited="0">
                    <wp:start x="8804" y="-53"/>
                    <wp:lineTo x="8804" y="2511"/>
                    <wp:lineTo x="8045" y="3312"/>
                    <wp:lineTo x="5970" y="4968"/>
                    <wp:lineTo x="-51" y="5342"/>
                    <wp:lineTo x="-51" y="8280"/>
                    <wp:lineTo x="2580" y="8494"/>
                    <wp:lineTo x="2580" y="9348"/>
                    <wp:lineTo x="2378" y="9936"/>
                    <wp:lineTo x="2479" y="10203"/>
                    <wp:lineTo x="1366" y="10524"/>
                    <wp:lineTo x="1164" y="10630"/>
                    <wp:lineTo x="1164" y="12500"/>
                    <wp:lineTo x="1973" y="12767"/>
                    <wp:lineTo x="3643" y="12927"/>
                    <wp:lineTo x="6325" y="14477"/>
                    <wp:lineTo x="6375" y="14690"/>
                    <wp:lineTo x="7590" y="15331"/>
                    <wp:lineTo x="7944" y="15331"/>
                    <wp:lineTo x="7944" y="16880"/>
                    <wp:lineTo x="10271" y="17041"/>
                    <wp:lineTo x="18620" y="17041"/>
                    <wp:lineTo x="18620" y="17895"/>
                    <wp:lineTo x="18417" y="18536"/>
                    <wp:lineTo x="18519" y="18750"/>
                    <wp:lineTo x="15837" y="19124"/>
                    <wp:lineTo x="15837" y="21581"/>
                    <wp:lineTo x="21605" y="21581"/>
                    <wp:lineTo x="21605" y="19124"/>
                    <wp:lineTo x="18974" y="18750"/>
                    <wp:lineTo x="18923" y="18002"/>
                    <wp:lineTo x="18873" y="17041"/>
                    <wp:lineTo x="21200" y="17041"/>
                    <wp:lineTo x="21605" y="16934"/>
                    <wp:lineTo x="21605" y="14744"/>
                    <wp:lineTo x="19025" y="14477"/>
                    <wp:lineTo x="18974" y="13889"/>
                    <wp:lineTo x="18873" y="12767"/>
                    <wp:lineTo x="19885" y="12767"/>
                    <wp:lineTo x="20644" y="12393"/>
                    <wp:lineTo x="20694" y="10684"/>
                    <wp:lineTo x="20391" y="10524"/>
                    <wp:lineTo x="18923" y="10203"/>
                    <wp:lineTo x="18873" y="9455"/>
                    <wp:lineTo x="18822" y="8494"/>
                    <wp:lineTo x="20644" y="8494"/>
                    <wp:lineTo x="21504" y="8227"/>
                    <wp:lineTo x="21554" y="5395"/>
                    <wp:lineTo x="21048" y="5342"/>
                    <wp:lineTo x="15432" y="5075"/>
                    <wp:lineTo x="14268" y="4220"/>
                    <wp:lineTo x="12649" y="2511"/>
                    <wp:lineTo x="12649" y="-53"/>
                    <wp:lineTo x="8804" y="-53"/>
                  </wp:wrapPolygon>
                </wp:wrapTight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1630" cy="5135245"/>
                          <a:chOff x="0" y="0"/>
                          <a:chExt cx="5421847" cy="5135389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2245488" y="0"/>
                            <a:ext cx="901982" cy="6553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200BAD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02DDF">
                                <w:rPr>
                                  <w:rFonts w:ascii="Arial" w:hAnsi="Arial" w:cs="Arial"/>
                                </w:rPr>
                                <w:t>Office BP measur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0" y="1307939"/>
                            <a:ext cx="1405059" cy="6553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701F0B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sym w:font="Symbol" w:char="F0B3"/>
                              </w:r>
                              <w:r w:rsidRPr="00D02DDF">
                                <w:rPr>
                                  <w:rFonts w:ascii="Arial" w:hAnsi="Arial" w:cs="Arial"/>
                                </w:rPr>
                                <w:t>5 years and able to tolerate APBM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3958541" y="1307939"/>
                            <a:ext cx="1405059" cy="6553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8BA6BF5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02DDF">
                                <w:rPr>
                                  <w:rFonts w:ascii="Arial" w:hAnsi="Arial" w:cs="Arial"/>
                                </w:rPr>
                                <w:t>&lt;5 years / not able to tolerate APBM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4016415" y="4583574"/>
                            <a:ext cx="1404620" cy="5518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FA6506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02DDF">
                                <w:rPr>
                                  <w:rFonts w:ascii="Arial" w:hAnsi="Arial" w:cs="Arial"/>
                                </w:rPr>
                                <w:t>Community nurse BP measure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324091" y="2558005"/>
                            <a:ext cx="720950" cy="4123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7A15B1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02DDF">
                                <w:rPr>
                                  <w:rFonts w:ascii="Arial" w:hAnsi="Arial" w:cs="Arial"/>
                                </w:rPr>
                                <w:t>ABP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4340506" y="2534855"/>
                            <a:ext cx="804796" cy="4346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AE9A67D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02DDF">
                                <w:rPr>
                                  <w:rFonts w:ascii="Arial" w:hAnsi="Arial" w:cs="Arial"/>
                                </w:rPr>
                                <w:t>HDBP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 flipH="1">
                            <a:off x="1494259" y="636607"/>
                            <a:ext cx="760996" cy="67601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3148314" y="648182"/>
                            <a:ext cx="728079" cy="65975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4717648" y="4003715"/>
                            <a:ext cx="0" cy="5238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689658" y="1954996"/>
                            <a:ext cx="0" cy="5238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4694498" y="1954996"/>
                            <a:ext cx="0" cy="5238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2176040" y="2488557"/>
                            <a:ext cx="1042847" cy="6521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2E0846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02DDF">
                                <w:rPr>
                                  <w:rFonts w:ascii="Arial" w:hAnsi="Arial" w:cs="Arial"/>
                                </w:rPr>
                                <w:t>Successful resul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037144" y="3530278"/>
                            <a:ext cx="1289685" cy="4779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3ADEC96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Unsuccessfu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914400" y="3044142"/>
                            <a:ext cx="994297" cy="53243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 flipV="1">
                            <a:off x="3333508" y="3033692"/>
                            <a:ext cx="799465" cy="49720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4132162" y="3541853"/>
                            <a:ext cx="1289685" cy="478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5C3CC71" w14:textId="77777777" w:rsidR="002F5CDC" w:rsidRPr="00D02DDF" w:rsidRDefault="002F5CDC" w:rsidP="002F5CDC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Unsuccessfu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4706073" y="2961993"/>
                            <a:ext cx="0" cy="5238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040596" y="2784676"/>
                            <a:ext cx="98361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3346208" y="2796250"/>
                            <a:ext cx="98361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863D65" id="Group 2" o:spid="_x0000_s1026" style="position:absolute;margin-left:8.25pt;margin-top:32.25pt;width:426.9pt;height:404.35pt;z-index:-251657216" coordsize="54218,513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22454;width:9020;height:65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" fillcolor="white [3201]" strokeweight="1.5pt">
                  <v:textbox>
                    <w:txbxContent>
                      <w:p w14:paraId="4A200BAD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02DDF">
                          <w:rPr>
                            <w:rFonts w:ascii="Arial" w:hAnsi="Arial" w:cs="Arial"/>
                          </w:rPr>
                          <w:t>Office BP measured</w:t>
                        </w:r>
                      </w:p>
                    </w:txbxContent>
                  </v:textbox>
                </v:shape>
                <v:shape id="Text Box 10" o:spid="_x0000_s1028" type="#_x0000_t202" style="position:absolute;top:13079;width:14050;height:65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" fillcolor="white [3201]" strokeweight="1.5pt">
                  <v:textbox>
                    <w:txbxContent>
                      <w:p w14:paraId="49701F0B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sym w:font="Symbol" w:char="F0B3"/>
                        </w:r>
                        <w:r w:rsidRPr="00D02DDF">
                          <w:rPr>
                            <w:rFonts w:ascii="Arial" w:hAnsi="Arial" w:cs="Arial"/>
                          </w:rPr>
                          <w:t>5 years and able to tolerate APBM?</w:t>
                        </w:r>
                      </w:p>
                    </w:txbxContent>
                  </v:textbox>
                </v:shape>
                <v:shape id="Text Box 11" o:spid="_x0000_s1029" type="#_x0000_t202" style="position:absolute;left:39585;top:13079;width:14051;height:65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" fillcolor="white [3201]" strokeweight="1.5pt">
                  <v:textbox>
                    <w:txbxContent>
                      <w:p w14:paraId="28BA6BF5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02DDF">
                          <w:rPr>
                            <w:rFonts w:ascii="Arial" w:hAnsi="Arial" w:cs="Arial"/>
                          </w:rPr>
                          <w:t>&lt;5 years / not able to tolerate APBM?</w:t>
                        </w:r>
                      </w:p>
                    </w:txbxContent>
                  </v:textbox>
                </v:shape>
                <v:shape id="Text Box 12" o:spid="_x0000_s1030" type="#_x0000_t202" style="position:absolute;left:40164;top:45835;width:14046;height:55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" fillcolor="white [3201]" strokeweight="1.5pt">
                  <v:textbox>
                    <w:txbxContent>
                      <w:p w14:paraId="44FA6506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02DDF">
                          <w:rPr>
                            <w:rFonts w:ascii="Arial" w:hAnsi="Arial" w:cs="Arial"/>
                          </w:rPr>
                          <w:t>Community nurse BP measurement</w:t>
                        </w:r>
                      </w:p>
                    </w:txbxContent>
                  </v:textbox>
                </v:shape>
                <v:shape id="Text Box 13" o:spid="_x0000_s1031" type="#_x0000_t202" style="position:absolute;left:3240;top:25580;width:7210;height:412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" fillcolor="white [3201]" strokeweight="1.5pt">
                  <v:textbox>
                    <w:txbxContent>
                      <w:p w14:paraId="5A7A15B1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02DDF">
                          <w:rPr>
                            <w:rFonts w:ascii="Arial" w:hAnsi="Arial" w:cs="Arial"/>
                          </w:rPr>
                          <w:t>ABPM</w:t>
                        </w:r>
                      </w:p>
                    </w:txbxContent>
                  </v:textbox>
                </v:shape>
                <v:shape id="Text Box 14" o:spid="_x0000_s1032" type="#_x0000_t202" style="position:absolute;left:43405;top:25348;width:8048;height:43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" fillcolor="white [3201]" strokeweight="1.5pt">
                  <v:textbox>
                    <w:txbxContent>
                      <w:p w14:paraId="2AE9A67D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02DDF">
                          <w:rPr>
                            <w:rFonts w:ascii="Arial" w:hAnsi="Arial" w:cs="Arial"/>
                          </w:rPr>
                          <w:t>HDBPM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3" type="#_x0000_t32" style="position:absolute;left:14942;top:6366;width:7610;height:676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" strokecolor="black [3213]" strokeweight="1.5pt">
                  <v:stroke endarrow="open" joinstyle="miter"/>
                </v:shape>
                <v:shape id="Straight Arrow Connector 16" o:spid="_x0000_s1034" type="#_x0000_t32" style="position:absolute;left:31483;top:6481;width:7280;height:65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" strokecolor="black [3213]" strokeweight="1.5pt">
                  <v:stroke endarrow="open" joinstyle="miter"/>
                </v:shape>
                <v:shape id="Straight Arrow Connector 17" o:spid="_x0000_s1035" type="#_x0000_t32" style="position:absolute;left:47176;top:40037;width:0;height:523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" strokecolor="black [3213]" strokeweight="1.5pt">
                  <v:stroke endarrow="open" joinstyle="miter"/>
                </v:shape>
                <v:shape id="Straight Arrow Connector 18" o:spid="_x0000_s1036" type="#_x0000_t32" style="position:absolute;left:6896;top:19549;width:0;height:52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" strokecolor="black [3213]" strokeweight="1.5pt">
                  <v:stroke endarrow="open" joinstyle="miter"/>
                </v:shape>
                <v:shape id="Straight Arrow Connector 19" o:spid="_x0000_s1037" type="#_x0000_t32" style="position:absolute;left:46944;top:19549;width:0;height:52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" strokecolor="black [3213]" strokeweight="1.5pt">
                  <v:stroke endarrow="open" joinstyle="miter"/>
                </v:shape>
                <v:shape id="Text Box 20" o:spid="_x0000_s1038" type="#_x0000_t202" style="position:absolute;left:21760;top:24885;width:10428;height:65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" fillcolor="white [3201]" strokeweight="1.5pt">
                  <v:textbox>
                    <w:txbxContent>
                      <w:p w14:paraId="2D2E0846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02DDF">
                          <w:rPr>
                            <w:rFonts w:ascii="Arial" w:hAnsi="Arial" w:cs="Arial"/>
                          </w:rPr>
                          <w:t>Successful result</w:t>
                        </w:r>
                      </w:p>
                    </w:txbxContent>
                  </v:textbox>
                </v:shape>
                <v:shape id="Text Box 21" o:spid="_x0000_s1039" type="#_x0000_t202" style="position:absolute;left:20371;top:35302;width:12897;height:47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" fillcolor="white [3201]" strokeweight="1.5pt">
                  <v:textbox>
                    <w:txbxContent>
                      <w:p w14:paraId="53ADEC96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Unsuccessful</w:t>
                        </w:r>
                      </w:p>
                    </w:txbxContent>
                  </v:textbox>
                </v:shape>
                <v:shape id="Straight Arrow Connector 22" o:spid="_x0000_s1040" type="#_x0000_t32" style="position:absolute;left:9144;top:30441;width:9942;height:532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" strokecolor="black [3213]" strokeweight="1.5pt">
                  <v:stroke endarrow="open" joinstyle="miter"/>
                </v:shape>
                <v:shape id="Straight Arrow Connector 23" o:spid="_x0000_s1041" type="#_x0000_t32" style="position:absolute;left:33335;top:30336;width:7994;height:4972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" strokecolor="black [3213]" strokeweight="1.5pt">
                  <v:stroke endarrow="open" joinstyle="miter"/>
                </v:shape>
                <v:shape id="Text Box 24" o:spid="_x0000_s1042" type="#_x0000_t202" style="position:absolute;left:41321;top:35418;width:12897;height:47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" fillcolor="white [3201]" strokeweight="1.5pt">
                  <v:textbox>
                    <w:txbxContent>
                      <w:p w14:paraId="65C3CC71" w14:textId="77777777" w:rsidR="002F5CDC" w:rsidRPr="00D02DDF" w:rsidRDefault="002F5CDC" w:rsidP="002F5CDC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Unsuccessful</w:t>
                        </w:r>
                      </w:p>
                    </w:txbxContent>
                  </v:textbox>
                </v:shape>
                <v:shape id="Straight Arrow Connector 25" o:spid="_x0000_s1043" type="#_x0000_t32" style="position:absolute;left:47060;top:29619;width:0;height:52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" strokecolor="black [3213]" strokeweight="1.5pt">
                  <v:stroke endarrow="open" joinstyle="miter"/>
                </v:shape>
                <v:shape id="Straight Arrow Connector 26" o:spid="_x0000_s1044" type="#_x0000_t32" style="position:absolute;left:10405;top:27846;width:983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" strokecolor="black [3213]" strokeweight="1.5pt">
                  <v:stroke endarrow="open" joinstyle="miter"/>
                </v:shape>
                <v:shape id="Straight Arrow Connector 27" o:spid="_x0000_s1045" type="#_x0000_t32" style="position:absolute;left:33462;top:27962;width:983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" strokecolor="black [3213]" strokeweight="1.5pt">
                  <v:stroke startarrow="open" joinstyle="miter"/>
                </v:shape>
                <w10:wrap type="tight"/>
              </v:group>
            </w:pict>
          </mc:Fallback>
        </mc:AlternateContent>
      </w:r>
    </w:p>
    <w:p w14:paraId="6B65C62B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3A70509D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01D16D95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5A6598BC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06A15991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76F5BE0E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4C8909A2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40437114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7655F550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5AB0F13A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51231EF4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4B674B29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54BB3989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2D9B2E36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3548A79B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3F52C4EB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65593C84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2B73894B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0A66C6F5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23EB6E23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19ECF2FC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32325EDA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516D989A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748429C1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0D42BAD7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540688F8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19C17B25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2E9E073F" w14:textId="77777777" w:rsidR="002F5CDC" w:rsidRDefault="002F5CDC" w:rsidP="002F5CDC">
      <w:pPr>
        <w:rPr>
          <w:rFonts w:ascii="Arial" w:hAnsi="Arial" w:cs="Arial"/>
          <w:b/>
          <w:bCs/>
        </w:rPr>
      </w:pPr>
    </w:p>
    <w:p w14:paraId="7F88B654" w14:textId="77777777" w:rsidR="002F5CDC" w:rsidRPr="0096799E" w:rsidRDefault="002F5CDC" w:rsidP="002F5CDC">
      <w:pPr>
        <w:rPr>
          <w:rFonts w:ascii="Arial" w:hAnsi="Arial" w:cs="Arial"/>
        </w:rPr>
      </w:pPr>
      <w:r w:rsidRPr="0096799E">
        <w:rPr>
          <w:rFonts w:ascii="Arial" w:hAnsi="Arial" w:cs="Arial"/>
        </w:rPr>
        <w:t>Footnote: BP: blood pressure; ABPM: ambulatory blood pressure monitoring; HDBPM: home doppler blood pressure monitoring</w:t>
      </w:r>
    </w:p>
    <w:p w14:paraId="3AC7A86E" w14:textId="77777777" w:rsidR="002F5CDC" w:rsidRDefault="002F5CDC" w:rsidP="002F5CD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8955DCD" w14:textId="77777777" w:rsidR="002F5CDC" w:rsidRDefault="002F5CDC" w:rsidP="002F5CD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1A: </w:t>
      </w:r>
      <w:r>
        <w:rPr>
          <w:rFonts w:ascii="Arial" w:hAnsi="Arial" w:cs="Arial"/>
        </w:rPr>
        <w:t>Secondary causes of hypertension (n=183)</w:t>
      </w:r>
    </w:p>
    <w:p w14:paraId="353C5325" w14:textId="77777777" w:rsidR="002F5CDC" w:rsidRDefault="002F5CDC" w:rsidP="002F5CDC">
      <w:pPr>
        <w:rPr>
          <w:rFonts w:ascii="Arial" w:hAnsi="Arial" w:cs="Arial"/>
        </w:rPr>
      </w:pPr>
    </w:p>
    <w:p w14:paraId="664E8BD4" w14:textId="77777777" w:rsidR="002F5CDC" w:rsidRDefault="002F5CDC" w:rsidP="002F5CDC">
      <w:pPr>
        <w:rPr>
          <w:rFonts w:ascii="Arial" w:hAnsi="Arial" w:cs="Arial"/>
        </w:rPr>
      </w:pPr>
    </w:p>
    <w:tbl>
      <w:tblPr>
        <w:tblStyle w:val="TableGrid"/>
        <w:tblW w:w="66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4093"/>
        <w:gridCol w:w="994"/>
      </w:tblGrid>
      <w:tr w:rsidR="002F5CDC" w:rsidRPr="001844E2" w14:paraId="0623A124" w14:textId="77777777" w:rsidTr="008428CC">
        <w:trPr>
          <w:trHeight w:val="187"/>
          <w:jc w:val="center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</w:tcPr>
          <w:p w14:paraId="6E57389A" w14:textId="77777777" w:rsidR="002F5CDC" w:rsidRPr="001844E2" w:rsidRDefault="002F5CDC" w:rsidP="008428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4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25" w:color="auto" w:fill="auto"/>
            <w:vAlign w:val="center"/>
          </w:tcPr>
          <w:p w14:paraId="23235E10" w14:textId="77777777" w:rsidR="002F5CDC" w:rsidRPr="001844E2" w:rsidRDefault="002F5CDC" w:rsidP="008428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5" w:color="auto" w:fill="auto"/>
            <w:vAlign w:val="center"/>
            <w:hideMark/>
          </w:tcPr>
          <w:p w14:paraId="1EDC57DE" w14:textId="77777777" w:rsidR="002F5CDC" w:rsidRPr="001844E2" w:rsidRDefault="002F5CDC" w:rsidP="008428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</w:tr>
      <w:tr w:rsidR="002F5CDC" w:rsidRPr="001844E2" w14:paraId="3F0E9DD3" w14:textId="77777777" w:rsidTr="008428CC">
        <w:trPr>
          <w:trHeight w:val="229"/>
          <w:jc w:val="center"/>
        </w:trPr>
        <w:tc>
          <w:tcPr>
            <w:tcW w:w="1585" w:type="dxa"/>
            <w:tcBorders>
              <w:top w:val="single" w:sz="4" w:space="0" w:color="auto"/>
            </w:tcBorders>
            <w:hideMark/>
          </w:tcPr>
          <w:p w14:paraId="1FE98C1D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4090" w:type="dxa"/>
            <w:tcBorders>
              <w:top w:val="single" w:sz="4" w:space="0" w:color="auto"/>
            </w:tcBorders>
            <w:hideMark/>
          </w:tcPr>
          <w:p w14:paraId="5DB10A8D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6BEEB124" w14:textId="77777777" w:rsidR="002F5CDC" w:rsidRPr="001844E2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F5CDC" w14:paraId="2721C827" w14:textId="77777777" w:rsidTr="008428CC">
        <w:trPr>
          <w:trHeight w:val="169"/>
          <w:jc w:val="center"/>
        </w:trPr>
        <w:tc>
          <w:tcPr>
            <w:tcW w:w="1585" w:type="dxa"/>
          </w:tcPr>
          <w:p w14:paraId="2EC98949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04A48300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nital Abnormalities of the Kidney and Urinary Tract (CAKUT)</w:t>
            </w:r>
          </w:p>
        </w:tc>
        <w:tc>
          <w:tcPr>
            <w:tcW w:w="993" w:type="dxa"/>
            <w:vAlign w:val="center"/>
          </w:tcPr>
          <w:p w14:paraId="3642436F" w14:textId="77777777" w:rsidR="002F5CDC" w:rsidRPr="001844E2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F5CDC" w14:paraId="4ACBEEBF" w14:textId="77777777" w:rsidTr="008428CC">
        <w:trPr>
          <w:trHeight w:val="216"/>
          <w:jc w:val="center"/>
        </w:trPr>
        <w:tc>
          <w:tcPr>
            <w:tcW w:w="1585" w:type="dxa"/>
          </w:tcPr>
          <w:p w14:paraId="560836F1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92</w:t>
            </w:r>
          </w:p>
        </w:tc>
        <w:tc>
          <w:tcPr>
            <w:tcW w:w="4090" w:type="dxa"/>
          </w:tcPr>
          <w:p w14:paraId="14308CED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D (no cause given)</w:t>
            </w:r>
          </w:p>
        </w:tc>
        <w:tc>
          <w:tcPr>
            <w:tcW w:w="993" w:type="dxa"/>
            <w:vAlign w:val="center"/>
          </w:tcPr>
          <w:p w14:paraId="259B1D9E" w14:textId="77777777" w:rsidR="002F5CDC" w:rsidRPr="001844E2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F5CDC" w14:paraId="16BE0DA3" w14:textId="77777777" w:rsidTr="008428CC">
        <w:trPr>
          <w:trHeight w:val="205"/>
          <w:jc w:val="center"/>
        </w:trPr>
        <w:tc>
          <w:tcPr>
            <w:tcW w:w="1585" w:type="dxa"/>
          </w:tcPr>
          <w:p w14:paraId="0C92DFA5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4090" w:type="dxa"/>
          </w:tcPr>
          <w:p w14:paraId="799A70A4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tic kidney disease</w:t>
            </w:r>
          </w:p>
        </w:tc>
        <w:tc>
          <w:tcPr>
            <w:tcW w:w="993" w:type="dxa"/>
            <w:vAlign w:val="center"/>
          </w:tcPr>
          <w:p w14:paraId="34E02A28" w14:textId="77777777" w:rsidR="002F5CDC" w:rsidRPr="001844E2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F5CDC" w14:paraId="2AB50A87" w14:textId="77777777" w:rsidTr="008428CC">
        <w:trPr>
          <w:trHeight w:val="207"/>
          <w:jc w:val="center"/>
        </w:trPr>
        <w:tc>
          <w:tcPr>
            <w:tcW w:w="1585" w:type="dxa"/>
          </w:tcPr>
          <w:p w14:paraId="141DD62C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57AE130D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plasia</w:t>
            </w:r>
          </w:p>
        </w:tc>
        <w:tc>
          <w:tcPr>
            <w:tcW w:w="993" w:type="dxa"/>
            <w:vAlign w:val="center"/>
          </w:tcPr>
          <w:p w14:paraId="4C1DB4FC" w14:textId="77777777" w:rsidR="002F5CDC" w:rsidRPr="001844E2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F5CDC" w:rsidRPr="001844E2" w14:paraId="2032C86A" w14:textId="77777777" w:rsidTr="008428CC">
        <w:trPr>
          <w:trHeight w:val="169"/>
          <w:jc w:val="center"/>
        </w:trPr>
        <w:tc>
          <w:tcPr>
            <w:tcW w:w="1585" w:type="dxa"/>
            <w:hideMark/>
          </w:tcPr>
          <w:p w14:paraId="7E61B4DB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  <w:hideMark/>
          </w:tcPr>
          <w:p w14:paraId="05643145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merulonephritis</w:t>
            </w:r>
          </w:p>
        </w:tc>
        <w:tc>
          <w:tcPr>
            <w:tcW w:w="993" w:type="dxa"/>
            <w:vAlign w:val="center"/>
            <w:hideMark/>
          </w:tcPr>
          <w:p w14:paraId="6FC2D358" w14:textId="77777777" w:rsidR="002F5CDC" w:rsidRPr="001844E2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F5CDC" w:rsidRPr="001844E2" w14:paraId="66BB9255" w14:textId="77777777" w:rsidTr="008428CC">
        <w:trPr>
          <w:trHeight w:val="169"/>
          <w:jc w:val="center"/>
        </w:trPr>
        <w:tc>
          <w:tcPr>
            <w:tcW w:w="1585" w:type="dxa"/>
          </w:tcPr>
          <w:p w14:paraId="573F3E48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30453DB4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emolytic Uraemic Syndrome (HUS)</w:t>
            </w:r>
          </w:p>
        </w:tc>
        <w:tc>
          <w:tcPr>
            <w:tcW w:w="993" w:type="dxa"/>
            <w:vAlign w:val="center"/>
          </w:tcPr>
          <w:p w14:paraId="6B5CEB4B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F5CDC" w:rsidRPr="001844E2" w14:paraId="0C7FBAC6" w14:textId="77777777" w:rsidTr="008428CC">
        <w:trPr>
          <w:trHeight w:val="169"/>
          <w:jc w:val="center"/>
        </w:trPr>
        <w:tc>
          <w:tcPr>
            <w:tcW w:w="1585" w:type="dxa"/>
          </w:tcPr>
          <w:p w14:paraId="44E9AAE8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534E72ED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hrotic syndrome</w:t>
            </w:r>
          </w:p>
        </w:tc>
        <w:tc>
          <w:tcPr>
            <w:tcW w:w="993" w:type="dxa"/>
            <w:vAlign w:val="center"/>
          </w:tcPr>
          <w:p w14:paraId="039BD67A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F5CDC" w:rsidRPr="001844E2" w14:paraId="4E07020B" w14:textId="77777777" w:rsidTr="008428CC">
        <w:trPr>
          <w:trHeight w:val="169"/>
          <w:jc w:val="center"/>
        </w:trPr>
        <w:tc>
          <w:tcPr>
            <w:tcW w:w="1585" w:type="dxa"/>
          </w:tcPr>
          <w:p w14:paraId="1B2CF71A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27106AA0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lux nephropathy</w:t>
            </w:r>
          </w:p>
        </w:tc>
        <w:tc>
          <w:tcPr>
            <w:tcW w:w="993" w:type="dxa"/>
            <w:vAlign w:val="center"/>
          </w:tcPr>
          <w:p w14:paraId="3BD74F39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F5CDC" w:rsidRPr="001844E2" w14:paraId="17CC28D7" w14:textId="77777777" w:rsidTr="008428CC">
        <w:trPr>
          <w:trHeight w:val="169"/>
          <w:jc w:val="center"/>
        </w:trPr>
        <w:tc>
          <w:tcPr>
            <w:tcW w:w="1585" w:type="dxa"/>
          </w:tcPr>
          <w:p w14:paraId="7DE62CA5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024BAF2E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scarring</w:t>
            </w:r>
          </w:p>
        </w:tc>
        <w:tc>
          <w:tcPr>
            <w:tcW w:w="993" w:type="dxa"/>
            <w:vAlign w:val="center"/>
          </w:tcPr>
          <w:p w14:paraId="2C8C274B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F5CDC" w:rsidRPr="001844E2" w14:paraId="5535C78E" w14:textId="77777777" w:rsidTr="008428CC">
        <w:trPr>
          <w:trHeight w:val="169"/>
          <w:jc w:val="center"/>
        </w:trPr>
        <w:tc>
          <w:tcPr>
            <w:tcW w:w="1585" w:type="dxa"/>
          </w:tcPr>
          <w:p w14:paraId="0E477A41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6729C14A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transplant</w:t>
            </w:r>
          </w:p>
        </w:tc>
        <w:tc>
          <w:tcPr>
            <w:tcW w:w="993" w:type="dxa"/>
            <w:vAlign w:val="center"/>
          </w:tcPr>
          <w:p w14:paraId="47E91E22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2F5CDC" w:rsidRPr="001844E2" w14:paraId="526AC1C9" w14:textId="77777777" w:rsidTr="008428CC">
        <w:trPr>
          <w:trHeight w:val="169"/>
          <w:jc w:val="center"/>
        </w:trPr>
        <w:tc>
          <w:tcPr>
            <w:tcW w:w="1585" w:type="dxa"/>
          </w:tcPr>
          <w:p w14:paraId="0B357E30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1E36A49F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3" w:type="dxa"/>
            <w:vAlign w:val="center"/>
          </w:tcPr>
          <w:p w14:paraId="31562F8B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F5CDC" w:rsidRPr="001844E2" w14:paraId="6ACACC1F" w14:textId="77777777" w:rsidTr="008428CC">
        <w:trPr>
          <w:trHeight w:val="169"/>
          <w:jc w:val="center"/>
        </w:trPr>
        <w:tc>
          <w:tcPr>
            <w:tcW w:w="1585" w:type="dxa"/>
          </w:tcPr>
          <w:p w14:paraId="64991123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5F3352BD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EFA137F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CDC" w:rsidRPr="001844E2" w14:paraId="184A986C" w14:textId="77777777" w:rsidTr="008428CC">
        <w:trPr>
          <w:trHeight w:val="169"/>
          <w:jc w:val="center"/>
        </w:trPr>
        <w:tc>
          <w:tcPr>
            <w:tcW w:w="1585" w:type="dxa"/>
          </w:tcPr>
          <w:p w14:paraId="0105AB11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ovascular</w:t>
            </w:r>
          </w:p>
          <w:p w14:paraId="51804A92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26</w:t>
            </w:r>
          </w:p>
          <w:p w14:paraId="41B9A100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%)</w:t>
            </w:r>
          </w:p>
        </w:tc>
        <w:tc>
          <w:tcPr>
            <w:tcW w:w="4090" w:type="dxa"/>
          </w:tcPr>
          <w:p w14:paraId="096259C4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D1A62BC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2F5CDC" w:rsidRPr="001844E2" w14:paraId="2ED884BB" w14:textId="77777777" w:rsidTr="008428CC">
        <w:trPr>
          <w:trHeight w:val="169"/>
          <w:jc w:val="center"/>
        </w:trPr>
        <w:tc>
          <w:tcPr>
            <w:tcW w:w="1585" w:type="dxa"/>
          </w:tcPr>
          <w:p w14:paraId="00C61DB6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4B6E849E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9E26F66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CDC" w:rsidRPr="001844E2" w14:paraId="3E0244B7" w14:textId="77777777" w:rsidTr="008428CC">
        <w:trPr>
          <w:trHeight w:val="169"/>
          <w:jc w:val="center"/>
        </w:trPr>
        <w:tc>
          <w:tcPr>
            <w:tcW w:w="1585" w:type="dxa"/>
          </w:tcPr>
          <w:p w14:paraId="4368CA42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</w:t>
            </w:r>
          </w:p>
        </w:tc>
        <w:tc>
          <w:tcPr>
            <w:tcW w:w="4090" w:type="dxa"/>
          </w:tcPr>
          <w:p w14:paraId="26241507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rctation</w:t>
            </w:r>
          </w:p>
        </w:tc>
        <w:tc>
          <w:tcPr>
            <w:tcW w:w="993" w:type="dxa"/>
            <w:vAlign w:val="center"/>
          </w:tcPr>
          <w:p w14:paraId="51477938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F5CDC" w:rsidRPr="001844E2" w14:paraId="171FBD4A" w14:textId="77777777" w:rsidTr="008428CC">
        <w:trPr>
          <w:trHeight w:val="169"/>
          <w:jc w:val="center"/>
        </w:trPr>
        <w:tc>
          <w:tcPr>
            <w:tcW w:w="1585" w:type="dxa"/>
          </w:tcPr>
          <w:p w14:paraId="7813057B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18</w:t>
            </w:r>
          </w:p>
        </w:tc>
        <w:tc>
          <w:tcPr>
            <w:tcW w:w="4090" w:type="dxa"/>
          </w:tcPr>
          <w:p w14:paraId="0CC63A32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nital heart disease</w:t>
            </w:r>
          </w:p>
        </w:tc>
        <w:tc>
          <w:tcPr>
            <w:tcW w:w="993" w:type="dxa"/>
            <w:vAlign w:val="center"/>
          </w:tcPr>
          <w:p w14:paraId="2BB3430B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F5CDC" w:rsidRPr="001844E2" w14:paraId="5243EC95" w14:textId="77777777" w:rsidTr="008428CC">
        <w:trPr>
          <w:trHeight w:val="169"/>
          <w:jc w:val="center"/>
        </w:trPr>
        <w:tc>
          <w:tcPr>
            <w:tcW w:w="1585" w:type="dxa"/>
          </w:tcPr>
          <w:p w14:paraId="37AD6D84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%)</w:t>
            </w:r>
          </w:p>
        </w:tc>
        <w:tc>
          <w:tcPr>
            <w:tcW w:w="4090" w:type="dxa"/>
          </w:tcPr>
          <w:p w14:paraId="134F2C2F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993" w:type="dxa"/>
            <w:vAlign w:val="center"/>
          </w:tcPr>
          <w:p w14:paraId="5F5EC8A3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F5CDC" w:rsidRPr="001844E2" w14:paraId="7CFD5806" w14:textId="77777777" w:rsidTr="008428CC">
        <w:trPr>
          <w:trHeight w:val="169"/>
          <w:jc w:val="center"/>
        </w:trPr>
        <w:tc>
          <w:tcPr>
            <w:tcW w:w="1585" w:type="dxa"/>
          </w:tcPr>
          <w:p w14:paraId="12D7E207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7F06EE78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F7802F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CDC" w:rsidRPr="001844E2" w14:paraId="03729746" w14:textId="77777777" w:rsidTr="008428CC">
        <w:trPr>
          <w:trHeight w:val="169"/>
          <w:jc w:val="center"/>
        </w:trPr>
        <w:tc>
          <w:tcPr>
            <w:tcW w:w="1585" w:type="dxa"/>
          </w:tcPr>
          <w:p w14:paraId="1E26CCED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crine</w:t>
            </w:r>
          </w:p>
          <w:p w14:paraId="5190658E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5</w:t>
            </w:r>
          </w:p>
          <w:p w14:paraId="2B94E10A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%)</w:t>
            </w:r>
          </w:p>
        </w:tc>
        <w:tc>
          <w:tcPr>
            <w:tcW w:w="4090" w:type="dxa"/>
          </w:tcPr>
          <w:p w14:paraId="0989F80E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Mellitus / Insulin resistance</w:t>
            </w:r>
          </w:p>
        </w:tc>
        <w:tc>
          <w:tcPr>
            <w:tcW w:w="993" w:type="dxa"/>
            <w:vAlign w:val="center"/>
          </w:tcPr>
          <w:p w14:paraId="0CFDE623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F5CDC" w:rsidRPr="001844E2" w14:paraId="3285CB5B" w14:textId="77777777" w:rsidTr="008428CC">
        <w:trPr>
          <w:trHeight w:val="169"/>
          <w:jc w:val="center"/>
        </w:trPr>
        <w:tc>
          <w:tcPr>
            <w:tcW w:w="1585" w:type="dxa"/>
          </w:tcPr>
          <w:p w14:paraId="5E2201A4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59A5C6AB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C38302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CDC" w:rsidRPr="001844E2" w14:paraId="050434FA" w14:textId="77777777" w:rsidTr="008428CC">
        <w:trPr>
          <w:trHeight w:val="169"/>
          <w:jc w:val="center"/>
        </w:trPr>
        <w:tc>
          <w:tcPr>
            <w:tcW w:w="1585" w:type="dxa"/>
          </w:tcPr>
          <w:p w14:paraId="51D71D8D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4090" w:type="dxa"/>
          </w:tcPr>
          <w:p w14:paraId="44958C9B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herapy medication</w:t>
            </w:r>
          </w:p>
        </w:tc>
        <w:tc>
          <w:tcPr>
            <w:tcW w:w="993" w:type="dxa"/>
            <w:vAlign w:val="center"/>
          </w:tcPr>
          <w:p w14:paraId="383FDCBE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F5CDC" w:rsidRPr="001844E2" w14:paraId="321A5EB0" w14:textId="77777777" w:rsidTr="008428CC">
        <w:trPr>
          <w:trHeight w:val="169"/>
          <w:jc w:val="center"/>
        </w:trPr>
        <w:tc>
          <w:tcPr>
            <w:tcW w:w="1585" w:type="dxa"/>
          </w:tcPr>
          <w:p w14:paraId="0D710708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4</w:t>
            </w:r>
          </w:p>
          <w:p w14:paraId="442777D3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%)</w:t>
            </w:r>
          </w:p>
        </w:tc>
        <w:tc>
          <w:tcPr>
            <w:tcW w:w="4090" w:type="dxa"/>
          </w:tcPr>
          <w:p w14:paraId="392CC327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D medication</w:t>
            </w:r>
          </w:p>
          <w:p w14:paraId="05477F6C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oid medication</w:t>
            </w:r>
          </w:p>
        </w:tc>
        <w:tc>
          <w:tcPr>
            <w:tcW w:w="993" w:type="dxa"/>
            <w:vAlign w:val="center"/>
          </w:tcPr>
          <w:p w14:paraId="22EFF3F4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A6EA770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F5CDC" w:rsidRPr="001844E2" w14:paraId="273F926A" w14:textId="77777777" w:rsidTr="008428CC">
        <w:trPr>
          <w:trHeight w:val="169"/>
          <w:jc w:val="center"/>
        </w:trPr>
        <w:tc>
          <w:tcPr>
            <w:tcW w:w="1585" w:type="dxa"/>
          </w:tcPr>
          <w:p w14:paraId="38AF481A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376DCFD5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ACAF5AD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CDC" w:rsidRPr="001844E2" w14:paraId="3A07FE08" w14:textId="77777777" w:rsidTr="008428CC">
        <w:trPr>
          <w:trHeight w:val="169"/>
          <w:jc w:val="center"/>
        </w:trPr>
        <w:tc>
          <w:tcPr>
            <w:tcW w:w="1585" w:type="dxa"/>
          </w:tcPr>
          <w:p w14:paraId="4CE0B88F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4090" w:type="dxa"/>
          </w:tcPr>
          <w:p w14:paraId="64152DCC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natal insult</w:t>
            </w:r>
          </w:p>
        </w:tc>
        <w:tc>
          <w:tcPr>
            <w:tcW w:w="993" w:type="dxa"/>
            <w:vAlign w:val="center"/>
          </w:tcPr>
          <w:p w14:paraId="1B8AE1E0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F5CDC" w:rsidRPr="001844E2" w14:paraId="7FD19FED" w14:textId="77777777" w:rsidTr="008428CC">
        <w:trPr>
          <w:trHeight w:val="169"/>
          <w:jc w:val="center"/>
        </w:trPr>
        <w:tc>
          <w:tcPr>
            <w:tcW w:w="1585" w:type="dxa"/>
          </w:tcPr>
          <w:p w14:paraId="5FA94076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38</w:t>
            </w:r>
          </w:p>
        </w:tc>
        <w:tc>
          <w:tcPr>
            <w:tcW w:w="4090" w:type="dxa"/>
          </w:tcPr>
          <w:p w14:paraId="7B1ADA9C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logical</w:t>
            </w:r>
          </w:p>
        </w:tc>
        <w:tc>
          <w:tcPr>
            <w:tcW w:w="993" w:type="dxa"/>
            <w:vAlign w:val="center"/>
          </w:tcPr>
          <w:p w14:paraId="50419A84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F5CDC" w:rsidRPr="001844E2" w14:paraId="658CEE5A" w14:textId="77777777" w:rsidTr="008428CC">
        <w:trPr>
          <w:trHeight w:val="169"/>
          <w:jc w:val="center"/>
        </w:trPr>
        <w:tc>
          <w:tcPr>
            <w:tcW w:w="1585" w:type="dxa"/>
          </w:tcPr>
          <w:p w14:paraId="27F14F78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  <w:tc>
          <w:tcPr>
            <w:tcW w:w="4090" w:type="dxa"/>
          </w:tcPr>
          <w:p w14:paraId="6F82788C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</w:p>
        </w:tc>
        <w:tc>
          <w:tcPr>
            <w:tcW w:w="993" w:type="dxa"/>
            <w:vAlign w:val="center"/>
          </w:tcPr>
          <w:p w14:paraId="7B577769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F5CDC" w:rsidRPr="001844E2" w14:paraId="17766949" w14:textId="77777777" w:rsidTr="008428CC">
        <w:trPr>
          <w:trHeight w:val="169"/>
          <w:jc w:val="center"/>
        </w:trPr>
        <w:tc>
          <w:tcPr>
            <w:tcW w:w="1585" w:type="dxa"/>
          </w:tcPr>
          <w:p w14:paraId="6AA0F298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3B87B3BF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fibromatosis and tuberous sclerosis</w:t>
            </w:r>
          </w:p>
        </w:tc>
        <w:tc>
          <w:tcPr>
            <w:tcW w:w="993" w:type="dxa"/>
            <w:vAlign w:val="center"/>
          </w:tcPr>
          <w:p w14:paraId="600769E5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F5CDC" w:rsidRPr="001844E2" w14:paraId="60DA6094" w14:textId="77777777" w:rsidTr="008428CC">
        <w:trPr>
          <w:trHeight w:val="169"/>
          <w:jc w:val="center"/>
        </w:trPr>
        <w:tc>
          <w:tcPr>
            <w:tcW w:w="1585" w:type="dxa"/>
          </w:tcPr>
          <w:p w14:paraId="34B1C8FF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2378B050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c</w:t>
            </w:r>
          </w:p>
        </w:tc>
        <w:tc>
          <w:tcPr>
            <w:tcW w:w="993" w:type="dxa"/>
            <w:vAlign w:val="center"/>
          </w:tcPr>
          <w:p w14:paraId="6810A016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F5CDC" w:rsidRPr="001844E2" w14:paraId="600C5B52" w14:textId="77777777" w:rsidTr="008428CC">
        <w:trPr>
          <w:trHeight w:val="169"/>
          <w:jc w:val="center"/>
        </w:trPr>
        <w:tc>
          <w:tcPr>
            <w:tcW w:w="1585" w:type="dxa"/>
          </w:tcPr>
          <w:p w14:paraId="34B7FFE2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11E04D15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3" w:type="dxa"/>
            <w:vAlign w:val="center"/>
          </w:tcPr>
          <w:p w14:paraId="64F9D925" w14:textId="77777777" w:rsidR="002F5CDC" w:rsidRDefault="002F5CDC" w:rsidP="00842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F5CDC" w:rsidRPr="001844E2" w14:paraId="0DD5DD36" w14:textId="77777777" w:rsidTr="008428CC">
        <w:trPr>
          <w:trHeight w:val="169"/>
          <w:jc w:val="center"/>
        </w:trPr>
        <w:tc>
          <w:tcPr>
            <w:tcW w:w="1585" w:type="dxa"/>
          </w:tcPr>
          <w:p w14:paraId="551854CB" w14:textId="77777777" w:rsidR="002F5CDC" w:rsidRPr="001844E2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90" w:type="dxa"/>
          </w:tcPr>
          <w:p w14:paraId="2179E131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C0C86D" w14:textId="77777777" w:rsidR="002F5CDC" w:rsidRDefault="002F5CDC" w:rsidP="008428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940B66" w14:textId="77777777" w:rsidR="002F5CDC" w:rsidRDefault="002F5CDC" w:rsidP="002F5CDC">
      <w:pPr>
        <w:spacing w:line="480" w:lineRule="auto"/>
        <w:rPr>
          <w:rFonts w:ascii="Arial" w:hAnsi="Arial" w:cs="Arial"/>
          <w:b/>
        </w:rPr>
      </w:pPr>
    </w:p>
    <w:p w14:paraId="1F8CC851" w14:textId="77777777" w:rsidR="00D94843" w:rsidRDefault="00D94843"/>
    <w:sectPr w:rsidR="00D94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DC"/>
    <w:rsid w:val="00065534"/>
    <w:rsid w:val="00252CAF"/>
    <w:rsid w:val="002612B3"/>
    <w:rsid w:val="00297AD9"/>
    <w:rsid w:val="002F5CDC"/>
    <w:rsid w:val="003C7F13"/>
    <w:rsid w:val="0046142F"/>
    <w:rsid w:val="0057754A"/>
    <w:rsid w:val="005B332D"/>
    <w:rsid w:val="006B2042"/>
    <w:rsid w:val="008E1DF7"/>
    <w:rsid w:val="00A71642"/>
    <w:rsid w:val="00B5289E"/>
    <w:rsid w:val="00B82689"/>
    <w:rsid w:val="00C20358"/>
    <w:rsid w:val="00D72512"/>
    <w:rsid w:val="00D9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9981B"/>
  <w15:chartTrackingRefBased/>
  <w15:docId w15:val="{259C2569-A576-124B-8E4E-E6C8B52B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C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seler</dc:creator>
  <cp:keywords/>
  <dc:description/>
  <cp:lastModifiedBy>Emily Haseler</cp:lastModifiedBy>
  <cp:revision>1</cp:revision>
  <dcterms:created xsi:type="dcterms:W3CDTF">2022-04-11T21:05:00Z</dcterms:created>
  <dcterms:modified xsi:type="dcterms:W3CDTF">2022-04-11T21:05:00Z</dcterms:modified>
</cp:coreProperties>
</file>